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84903" w14:textId="77777777" w:rsidR="00567F81" w:rsidRDefault="00567F81" w:rsidP="00157422">
      <w:pPr>
        <w:ind w:right="395"/>
      </w:pPr>
    </w:p>
    <w:p w14:paraId="1FA8F457" w14:textId="77777777" w:rsidR="00CA12E3" w:rsidRDefault="00CA12E3" w:rsidP="00CA12E3">
      <w:pPr>
        <w:ind w:right="395"/>
        <w:rPr>
          <w:b/>
          <w:bCs/>
          <w:sz w:val="36"/>
          <w:szCs w:val="36"/>
        </w:rPr>
      </w:pPr>
      <w:proofErr w:type="spellStart"/>
      <w:r w:rsidRPr="00974734">
        <w:rPr>
          <w:b/>
          <w:bCs/>
          <w:sz w:val="36"/>
          <w:szCs w:val="36"/>
        </w:rPr>
        <w:t>Table</w:t>
      </w:r>
      <w:proofErr w:type="spellEnd"/>
      <w:r w:rsidRPr="00974734">
        <w:rPr>
          <w:b/>
          <w:bCs/>
          <w:sz w:val="36"/>
          <w:szCs w:val="36"/>
        </w:rPr>
        <w:t xml:space="preserve"> 1 </w:t>
      </w:r>
      <w:proofErr w:type="spellStart"/>
      <w:r w:rsidRPr="00974734">
        <w:rPr>
          <w:b/>
          <w:bCs/>
          <w:sz w:val="36"/>
          <w:szCs w:val="36"/>
        </w:rPr>
        <w:t>Simulation-Based</w:t>
      </w:r>
      <w:proofErr w:type="spellEnd"/>
      <w:r w:rsidRPr="00974734">
        <w:rPr>
          <w:b/>
          <w:bCs/>
          <w:sz w:val="36"/>
          <w:szCs w:val="36"/>
        </w:rPr>
        <w:t xml:space="preserve"> </w:t>
      </w:r>
      <w:proofErr w:type="spellStart"/>
      <w:r w:rsidRPr="00974734">
        <w:rPr>
          <w:b/>
          <w:bCs/>
          <w:sz w:val="36"/>
          <w:szCs w:val="36"/>
        </w:rPr>
        <w:t>Research</w:t>
      </w:r>
      <w:proofErr w:type="spellEnd"/>
      <w:r w:rsidRPr="00974734">
        <w:rPr>
          <w:b/>
          <w:bCs/>
          <w:sz w:val="36"/>
          <w:szCs w:val="36"/>
        </w:rPr>
        <w:t xml:space="preserve"> Extensions for the CONSORT Statement</w:t>
      </w:r>
    </w:p>
    <w:tbl>
      <w:tblPr>
        <w:tblW w:w="1516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1"/>
        <w:gridCol w:w="1381"/>
        <w:gridCol w:w="5647"/>
        <w:gridCol w:w="4676"/>
        <w:gridCol w:w="1843"/>
        <w:gridCol w:w="7"/>
      </w:tblGrid>
      <w:tr w:rsidR="00CA12E3" w:rsidRPr="00157422" w14:paraId="65D64C0A" w14:textId="77777777" w:rsidTr="00345088">
        <w:trPr>
          <w:gridAfter w:val="1"/>
          <w:wAfter w:w="7" w:type="dxa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090879" w14:textId="77777777" w:rsidR="00CA12E3" w:rsidRPr="00157422" w:rsidRDefault="00CA12E3" w:rsidP="00345088">
            <w:pPr>
              <w:rPr>
                <w:b/>
                <w:bCs/>
              </w:rPr>
            </w:pPr>
            <w:r w:rsidRPr="00157422">
              <w:rPr>
                <w:b/>
                <w:bCs/>
              </w:rPr>
              <w:br/>
              <w:t xml:space="preserve">Item </w:t>
            </w:r>
            <w:proofErr w:type="spellStart"/>
            <w:r w:rsidRPr="00157422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96E4C6" w14:textId="77777777" w:rsidR="00CA12E3" w:rsidRPr="00157422" w:rsidRDefault="00CA12E3" w:rsidP="00345088">
            <w:pPr>
              <w:rPr>
                <w:b/>
                <w:bCs/>
              </w:rPr>
            </w:pPr>
            <w:r w:rsidRPr="00157422">
              <w:rPr>
                <w:b/>
                <w:bCs/>
              </w:rPr>
              <w:t xml:space="preserve">CONSORT </w:t>
            </w:r>
            <w:proofErr w:type="spellStart"/>
            <w:r w:rsidRPr="00157422">
              <w:rPr>
                <w:b/>
                <w:bCs/>
              </w:rPr>
              <w:t>description</w:t>
            </w:r>
            <w:proofErr w:type="spellEnd"/>
            <w:r w:rsidRPr="00157422">
              <w:rPr>
                <w:b/>
                <w:bCs/>
              </w:rPr>
              <w:t xml:space="preserve"> (</w:t>
            </w:r>
            <w:proofErr w:type="spellStart"/>
            <w:r w:rsidRPr="00157422">
              <w:rPr>
                <w:b/>
                <w:bCs/>
              </w:rPr>
              <w:t>Randomized</w:t>
            </w:r>
            <w:proofErr w:type="spellEnd"/>
            <w:r w:rsidRPr="00157422">
              <w:rPr>
                <w:b/>
                <w:bCs/>
              </w:rPr>
              <w:t xml:space="preserve"> </w:t>
            </w:r>
            <w:proofErr w:type="spellStart"/>
            <w:r w:rsidRPr="00157422">
              <w:rPr>
                <w:b/>
                <w:bCs/>
              </w:rPr>
              <w:t>Controlled</w:t>
            </w:r>
            <w:proofErr w:type="spellEnd"/>
            <w:r w:rsidRPr="00157422">
              <w:rPr>
                <w:b/>
                <w:bCs/>
              </w:rPr>
              <w:t xml:space="preserve"> Trials)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D3391A" w14:textId="77777777" w:rsidR="00CA12E3" w:rsidRPr="00157422" w:rsidRDefault="00CA12E3" w:rsidP="00345088">
            <w:pPr>
              <w:rPr>
                <w:b/>
                <w:bCs/>
              </w:rPr>
            </w:pPr>
            <w:r w:rsidRPr="00157422">
              <w:rPr>
                <w:b/>
                <w:bCs/>
              </w:rPr>
              <w:t>Extension for SBR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044264A1" w14:textId="77777777" w:rsidR="00CA12E3" w:rsidRPr="00157422" w:rsidRDefault="00CA12E3" w:rsidP="00345088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021B2139" w14:textId="77777777" w:rsidR="00CA12E3" w:rsidRPr="00157422" w:rsidRDefault="00CA12E3" w:rsidP="00345088">
            <w:pPr>
              <w:ind w:left="192" w:hanging="192"/>
              <w:rPr>
                <w:b/>
                <w:bCs/>
              </w:rPr>
            </w:pPr>
            <w:r>
              <w:rPr>
                <w:b/>
                <w:bCs/>
              </w:rPr>
              <w:t>Check</w:t>
            </w:r>
          </w:p>
        </w:tc>
      </w:tr>
      <w:tr w:rsidR="00CA12E3" w:rsidRPr="00157422" w14:paraId="3AB580FB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300EA6" w14:textId="77777777" w:rsidR="00CA12E3" w:rsidRPr="00157422" w:rsidRDefault="00CA12E3" w:rsidP="00345088">
            <w:proofErr w:type="spellStart"/>
            <w:r>
              <w:t>cH</w:t>
            </w:r>
            <w:r w:rsidRPr="00157422">
              <w:t>Title</w:t>
            </w:r>
            <w:proofErr w:type="spellEnd"/>
            <w:r w:rsidRPr="00157422">
              <w:t xml:space="preserve"> and abstract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AEE02D" w14:textId="77777777" w:rsidR="00CA12E3" w:rsidRPr="00157422" w:rsidRDefault="00CA12E3" w:rsidP="00345088">
            <w:r w:rsidRPr="00157422">
              <w:t>1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B1171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Identific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a </w:t>
            </w:r>
            <w:proofErr w:type="spellStart"/>
            <w:r w:rsidRPr="00157422">
              <w:t>randomized</w:t>
            </w:r>
            <w:proofErr w:type="spellEnd"/>
            <w:r w:rsidRPr="00157422">
              <w:t xml:space="preserve"> trial in the </w:t>
            </w:r>
            <w:proofErr w:type="spellStart"/>
            <w:r w:rsidRPr="00157422">
              <w:t>title</w:t>
            </w:r>
            <w:proofErr w:type="spellEnd"/>
          </w:p>
          <w:p w14:paraId="6D38CF86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Structur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ummary</w:t>
            </w:r>
            <w:proofErr w:type="spellEnd"/>
            <w:r w:rsidRPr="00157422">
              <w:t xml:space="preserve"> of trial design, </w:t>
            </w:r>
            <w:proofErr w:type="spellStart"/>
            <w:r w:rsidRPr="00157422">
              <w:t>method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results</w:t>
            </w:r>
            <w:proofErr w:type="spellEnd"/>
            <w:r w:rsidRPr="00157422">
              <w:t xml:space="preserve">, and </w:t>
            </w:r>
            <w:proofErr w:type="spellStart"/>
            <w:r w:rsidRPr="00157422">
              <w:t>conclusi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7E3FB7" w14:textId="77777777" w:rsidR="00CA12E3" w:rsidRPr="00157422" w:rsidRDefault="00CA12E3" w:rsidP="00345088">
            <w:pPr>
              <w:tabs>
                <w:tab w:val="left" w:pos="6148"/>
                <w:tab w:val="left" w:pos="6999"/>
              </w:tabs>
              <w:ind w:right="52"/>
            </w:pPr>
            <w:r w:rsidRPr="00157422">
              <w:t xml:space="preserve">In abstract or key </w:t>
            </w:r>
            <w:proofErr w:type="spellStart"/>
            <w:r w:rsidRPr="00157422">
              <w:t>terms</w:t>
            </w:r>
            <w:proofErr w:type="spellEnd"/>
            <w:r w:rsidRPr="00157422">
              <w:t xml:space="preserve">, the MESH or </w:t>
            </w:r>
            <w:proofErr w:type="spellStart"/>
            <w:r w:rsidRPr="00157422">
              <w:t>searchable</w:t>
            </w:r>
            <w:proofErr w:type="spellEnd"/>
            <w:r w:rsidRPr="00157422">
              <w:t xml:space="preserve"> keyword </w:t>
            </w:r>
            <w:proofErr w:type="spellStart"/>
            <w:r w:rsidRPr="00157422">
              <w:t>term</w:t>
            </w:r>
            <w:proofErr w:type="spellEnd"/>
            <w:r w:rsidRPr="00157422">
              <w:t xml:space="preserve"> must </w:t>
            </w:r>
            <w:proofErr w:type="spellStart"/>
            <w:r w:rsidRPr="00157422">
              <w:t>have</w:t>
            </w:r>
            <w:proofErr w:type="spellEnd"/>
            <w:r w:rsidRPr="00157422">
              <w:t xml:space="preserve"> the word “</w:t>
            </w:r>
            <w:proofErr w:type="spellStart"/>
            <w:r w:rsidRPr="00157422">
              <w:t>simulation</w:t>
            </w:r>
            <w:proofErr w:type="spellEnd"/>
            <w:r w:rsidRPr="00157422">
              <w:t>” or “</w:t>
            </w:r>
            <w:proofErr w:type="spellStart"/>
            <w:r w:rsidRPr="00157422">
              <w:t>simulated</w:t>
            </w:r>
            <w:proofErr w:type="spellEnd"/>
            <w:r w:rsidRPr="00157422">
              <w:t>.”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15F2906" w14:textId="0D95C57D" w:rsidR="00CA12E3" w:rsidRPr="00157422" w:rsidRDefault="004B7EAC" w:rsidP="00345088">
            <w:pPr>
              <w:tabs>
                <w:tab w:val="left" w:pos="6148"/>
                <w:tab w:val="left" w:pos="6999"/>
              </w:tabs>
              <w:ind w:right="52"/>
              <w:jc w:val="center"/>
              <w:rPr>
                <w:sz w:val="64"/>
                <w:szCs w:val="64"/>
              </w:rPr>
            </w:pPr>
            <w:r w:rsidRPr="00C55163">
              <w:rPr>
                <w:sz w:val="20"/>
                <w:szCs w:val="20"/>
              </w:rPr>
              <w:t>Ok pg1</w:t>
            </w:r>
          </w:p>
        </w:tc>
      </w:tr>
      <w:tr w:rsidR="00CA12E3" w:rsidRPr="00157422" w14:paraId="73197761" w14:textId="77777777" w:rsidTr="00345088">
        <w:tc>
          <w:tcPr>
            <w:tcW w:w="13322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21E0B2" w14:textId="77777777" w:rsidR="00CA12E3" w:rsidRPr="00157422" w:rsidRDefault="00CA12E3" w:rsidP="00345088">
            <w:proofErr w:type="spellStart"/>
            <w:r w:rsidRPr="00157422">
              <w:t>Introductio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EB5E4DC" w14:textId="77777777" w:rsidR="00CA12E3" w:rsidRPr="00157422" w:rsidRDefault="00CA12E3" w:rsidP="00345088"/>
        </w:tc>
      </w:tr>
      <w:tr w:rsidR="00CA12E3" w:rsidRPr="00157422" w14:paraId="21C9B751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05AB91" w14:textId="77777777" w:rsidR="00CA12E3" w:rsidRPr="00157422" w:rsidRDefault="00CA12E3" w:rsidP="00345088">
            <w:r w:rsidRPr="00157422">
              <w:t> </w:t>
            </w:r>
            <w:r w:rsidRPr="00157422">
              <w:t>Background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939FBB" w14:textId="77777777" w:rsidR="00CA12E3" w:rsidRPr="00157422" w:rsidRDefault="00CA12E3" w:rsidP="00345088">
            <w:r w:rsidRPr="00157422">
              <w:t>2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3C2C4" w14:textId="77777777" w:rsidR="00CA12E3" w:rsidRPr="00157422" w:rsidRDefault="00CA12E3" w:rsidP="00345088">
            <w:r w:rsidRPr="00157422">
              <w:t xml:space="preserve">a. Scientific background and </w:t>
            </w:r>
            <w:proofErr w:type="spellStart"/>
            <w:r w:rsidRPr="00157422">
              <w:t>explanation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rationale</w:t>
            </w:r>
            <w:proofErr w:type="spellEnd"/>
          </w:p>
          <w:p w14:paraId="3333C088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Specific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bjectives</w:t>
            </w:r>
            <w:proofErr w:type="spellEnd"/>
            <w:r w:rsidRPr="00157422">
              <w:t xml:space="preserve"> or </w:t>
            </w:r>
            <w:proofErr w:type="spellStart"/>
            <w:r w:rsidRPr="00157422">
              <w:t>hypothese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6DE763" w14:textId="77777777" w:rsidR="00CA12E3" w:rsidRPr="00157422" w:rsidRDefault="00CA12E3" w:rsidP="00345088">
            <w:proofErr w:type="spellStart"/>
            <w:r w:rsidRPr="00157422">
              <w:t>Clarif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hethe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imul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ubject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research</w:t>
            </w:r>
            <w:proofErr w:type="spellEnd"/>
            <w:r w:rsidRPr="00157422">
              <w:t xml:space="preserve"> or </w:t>
            </w:r>
            <w:proofErr w:type="spellStart"/>
            <w:r w:rsidRPr="00157422">
              <w:t>investigation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ethod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research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A52B3D5" w14:textId="33900C29" w:rsidR="00CA12E3" w:rsidRPr="00157422" w:rsidRDefault="004B7EAC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2/3</w:t>
            </w:r>
          </w:p>
        </w:tc>
      </w:tr>
      <w:tr w:rsidR="00CA12E3" w:rsidRPr="00157422" w14:paraId="00A69020" w14:textId="77777777" w:rsidTr="00345088">
        <w:tc>
          <w:tcPr>
            <w:tcW w:w="13322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8A5619" w14:textId="77777777" w:rsidR="00CA12E3" w:rsidRPr="00157422" w:rsidRDefault="00CA12E3" w:rsidP="00345088">
            <w:r w:rsidRPr="00157422">
              <w:t>Methods</w:t>
            </w:r>
          </w:p>
        </w:tc>
        <w:tc>
          <w:tcPr>
            <w:tcW w:w="184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015D55A" w14:textId="77777777" w:rsidR="00CA12E3" w:rsidRPr="00157422" w:rsidRDefault="00CA12E3" w:rsidP="00345088"/>
        </w:tc>
      </w:tr>
      <w:tr w:rsidR="00CA12E3" w:rsidRPr="00157422" w14:paraId="10A28056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F3D878" w14:textId="77777777" w:rsidR="00CA12E3" w:rsidRPr="00157422" w:rsidRDefault="00CA12E3" w:rsidP="00345088">
            <w:r w:rsidRPr="00157422">
              <w:t> </w:t>
            </w:r>
            <w:r w:rsidRPr="00157422">
              <w:t>Trial design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439F3" w14:textId="77777777" w:rsidR="00CA12E3" w:rsidRPr="00157422" w:rsidRDefault="00CA12E3" w:rsidP="00345088">
            <w:r w:rsidRPr="00157422">
              <w:t>3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F01A20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Description</w:t>
            </w:r>
            <w:proofErr w:type="spellEnd"/>
            <w:r w:rsidRPr="00157422">
              <w:t xml:space="preserve"> of trial design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arallel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factorial</w:t>
            </w:r>
            <w:proofErr w:type="spellEnd"/>
            <w:r w:rsidRPr="00157422">
              <w:t xml:space="preserve">) </w:t>
            </w:r>
            <w:proofErr w:type="spellStart"/>
            <w:r w:rsidRPr="00157422">
              <w:t>includ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llocation</w:t>
            </w:r>
            <w:proofErr w:type="spellEnd"/>
            <w:r w:rsidRPr="00157422">
              <w:t xml:space="preserve"> ratio</w:t>
            </w:r>
          </w:p>
          <w:p w14:paraId="2D26FCA4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Importan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hanges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methods</w:t>
            </w:r>
            <w:proofErr w:type="spellEnd"/>
            <w:r w:rsidRPr="00157422">
              <w:t xml:space="preserve"> after trial </w:t>
            </w:r>
            <w:proofErr w:type="spellStart"/>
            <w:r w:rsidRPr="00157422">
              <w:t>commencement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ligibilit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riteria</w:t>
            </w:r>
            <w:proofErr w:type="spellEnd"/>
            <w:r w:rsidRPr="00157422">
              <w:t xml:space="preserve">), with </w:t>
            </w:r>
            <w:proofErr w:type="spellStart"/>
            <w:r w:rsidRPr="00157422">
              <w:t>reas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B6F033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429BF73" w14:textId="54C1AAD1" w:rsidR="00CA12E3" w:rsidRPr="00157422" w:rsidRDefault="004B7EAC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3</w:t>
            </w:r>
          </w:p>
        </w:tc>
      </w:tr>
      <w:tr w:rsidR="00CA12E3" w:rsidRPr="00157422" w14:paraId="2ACE4752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229C0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Participant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A881AB" w14:textId="77777777" w:rsidR="00CA12E3" w:rsidRPr="00157422" w:rsidRDefault="00CA12E3" w:rsidP="00345088">
            <w:r w:rsidRPr="00157422">
              <w:t>4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834B92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Eligibilit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riteria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participants</w:t>
            </w:r>
            <w:proofErr w:type="spellEnd"/>
          </w:p>
          <w:p w14:paraId="70F700B2" w14:textId="77777777" w:rsidR="00CA12E3" w:rsidRPr="00157422" w:rsidRDefault="00CA12E3" w:rsidP="00345088">
            <w:r w:rsidRPr="00157422">
              <w:t xml:space="preserve">b. Settings and locations </w:t>
            </w:r>
            <w:proofErr w:type="spellStart"/>
            <w:r w:rsidRPr="00157422">
              <w:t>where</w:t>
            </w:r>
            <w:proofErr w:type="spellEnd"/>
            <w:r w:rsidRPr="00157422">
              <w:t xml:space="preserve"> the data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llected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E292A4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5207FA8" w14:textId="0C96023C" w:rsidR="00CA12E3" w:rsidRPr="00157422" w:rsidRDefault="004B7EAC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3 </w:t>
            </w:r>
          </w:p>
        </w:tc>
      </w:tr>
      <w:tr w:rsidR="00CA12E3" w:rsidRPr="00157422" w14:paraId="5D55E47A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92CEDC" w14:textId="77777777" w:rsidR="00CA12E3" w:rsidRPr="00157422" w:rsidRDefault="00CA12E3" w:rsidP="00345088">
            <w:r w:rsidRPr="00157422">
              <w:lastRenderedPageBreak/>
              <w:t> </w:t>
            </w:r>
            <w:proofErr w:type="spellStart"/>
            <w:r w:rsidRPr="00157422">
              <w:t>Intervention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169EFF" w14:textId="77777777" w:rsidR="00CA12E3" w:rsidRPr="00157422" w:rsidRDefault="00CA12E3" w:rsidP="00345088">
            <w:r w:rsidRPr="00157422">
              <w:t>5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DE64A5" w14:textId="77777777" w:rsidR="00CA12E3" w:rsidRPr="00157422" w:rsidRDefault="00CA12E3" w:rsidP="00345088">
            <w:r w:rsidRPr="00157422">
              <w:t xml:space="preserve">The </w:t>
            </w:r>
            <w:proofErr w:type="spellStart"/>
            <w:r w:rsidRPr="00157422">
              <w:t>interventions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 with </w:t>
            </w:r>
            <w:proofErr w:type="spellStart"/>
            <w:r w:rsidRPr="00157422">
              <w:t>sufficien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etails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allow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replication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nclud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how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whe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the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ctual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dministered</w:t>
            </w:r>
            <w:proofErr w:type="spellEnd"/>
            <w:r w:rsidRPr="00157422">
              <w:t>.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C7D6C6" w14:textId="77777777" w:rsidR="00CA12E3" w:rsidRPr="00157422" w:rsidRDefault="00CA12E3" w:rsidP="00345088">
            <w:proofErr w:type="spellStart"/>
            <w:r w:rsidRPr="00157422">
              <w:t>Describe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theoretical</w:t>
            </w:r>
            <w:proofErr w:type="spellEnd"/>
            <w:r w:rsidRPr="00157422">
              <w:t xml:space="preserve"> and/or </w:t>
            </w:r>
            <w:proofErr w:type="spellStart"/>
            <w:r w:rsidRPr="00157422">
              <w:t>conceptu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ationale</w:t>
            </w:r>
            <w:proofErr w:type="spellEnd"/>
            <w:r w:rsidRPr="00157422">
              <w:t xml:space="preserve"> for the design of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ntervention</w:t>
            </w:r>
            <w:proofErr w:type="spellEnd"/>
            <w:r w:rsidRPr="00157422">
              <w:t>.</w:t>
            </w:r>
          </w:p>
          <w:p w14:paraId="1E8732B0" w14:textId="77777777" w:rsidR="00CA12E3" w:rsidRPr="00157422" w:rsidRDefault="00CA12E3" w:rsidP="00345088">
            <w:proofErr w:type="spellStart"/>
            <w:r w:rsidRPr="00157422">
              <w:t>Clear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escrib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l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imulation-specific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xposure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potenti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nfounders</w:t>
            </w:r>
            <w:proofErr w:type="spellEnd"/>
            <w:r w:rsidRPr="00157422">
              <w:t xml:space="preserve">, and </w:t>
            </w:r>
            <w:proofErr w:type="spellStart"/>
            <w:r w:rsidRPr="00157422">
              <w:t>effec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odifiers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3B04BBA" w14:textId="6EED28E8" w:rsidR="00CA12E3" w:rsidRPr="00157422" w:rsidRDefault="003B2595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4</w:t>
            </w:r>
          </w:p>
        </w:tc>
      </w:tr>
      <w:tr w:rsidR="00CA12E3" w:rsidRPr="00157422" w14:paraId="6DAED062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2B0838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Outcome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E71566" w14:textId="77777777" w:rsidR="00CA12E3" w:rsidRPr="00157422" w:rsidRDefault="00CA12E3" w:rsidP="00345088">
            <w:r w:rsidRPr="00157422">
              <w:t>6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2CC7B8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Complete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efin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especifi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imary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second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easure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nclud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how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whe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the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essed</w:t>
            </w:r>
            <w:proofErr w:type="spellEnd"/>
          </w:p>
          <w:p w14:paraId="20F69345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hanges</w:t>
            </w:r>
            <w:proofErr w:type="spellEnd"/>
            <w:r w:rsidRPr="00157422">
              <w:t xml:space="preserve"> to trial 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 after the trial </w:t>
            </w:r>
            <w:proofErr w:type="spellStart"/>
            <w:r w:rsidRPr="00157422">
              <w:t>commenced</w:t>
            </w:r>
            <w:proofErr w:type="spellEnd"/>
            <w:r w:rsidRPr="00157422">
              <w:t xml:space="preserve">, with </w:t>
            </w:r>
            <w:proofErr w:type="spellStart"/>
            <w:r w:rsidRPr="00157422">
              <w:t>reas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7C851A" w14:textId="77777777" w:rsidR="00CA12E3" w:rsidRPr="00157422" w:rsidRDefault="00CA12E3" w:rsidP="00345088">
            <w:r w:rsidRPr="00157422">
              <w:t xml:space="preserve">In </w:t>
            </w:r>
            <w:proofErr w:type="spellStart"/>
            <w:r w:rsidRPr="00157422">
              <w:t>describing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detail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method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ssessment</w:t>
            </w:r>
            <w:proofErr w:type="spellEnd"/>
            <w:r w:rsidRPr="00157422">
              <w:t>, include (</w:t>
            </w:r>
            <w:proofErr w:type="spellStart"/>
            <w:r w:rsidRPr="00157422">
              <w:t>whe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pplicable</w:t>
            </w:r>
            <w:proofErr w:type="spellEnd"/>
            <w:r w:rsidRPr="00157422">
              <w:t xml:space="preserve">) the setting, </w:t>
            </w:r>
            <w:proofErr w:type="spellStart"/>
            <w:r w:rsidRPr="00157422">
              <w:t>instrument</w:t>
            </w:r>
            <w:proofErr w:type="spellEnd"/>
            <w:r w:rsidRPr="00157422">
              <w:t xml:space="preserve">, simulator </w:t>
            </w:r>
            <w:proofErr w:type="spellStart"/>
            <w:r w:rsidRPr="00157422">
              <w:t>type</w:t>
            </w:r>
            <w:proofErr w:type="spellEnd"/>
            <w:r w:rsidRPr="00157422">
              <w:t xml:space="preserve">, timing in relation to the </w:t>
            </w:r>
            <w:proofErr w:type="spellStart"/>
            <w:r w:rsidRPr="00157422">
              <w:t>intervention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along</w:t>
            </w:r>
            <w:proofErr w:type="spellEnd"/>
            <w:r w:rsidRPr="00157422">
              <w:t xml:space="preserve"> with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ethod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used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enhance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quality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measurements</w:t>
            </w:r>
            <w:proofErr w:type="spellEnd"/>
            <w:r w:rsidRPr="00157422">
              <w:t>.</w:t>
            </w:r>
          </w:p>
          <w:p w14:paraId="7A0AF169" w14:textId="77777777" w:rsidR="00CA12E3" w:rsidRPr="00157422" w:rsidRDefault="00CA12E3" w:rsidP="00345088">
            <w:proofErr w:type="spellStart"/>
            <w:r w:rsidRPr="00157422">
              <w:t>Provid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vidence</w:t>
            </w:r>
            <w:proofErr w:type="spellEnd"/>
            <w:r w:rsidRPr="00157422">
              <w:t xml:space="preserve"> to support the </w:t>
            </w:r>
            <w:proofErr w:type="spellStart"/>
            <w:r w:rsidRPr="00157422">
              <w:t>validity</w:t>
            </w:r>
            <w:proofErr w:type="spellEnd"/>
            <w:r w:rsidRPr="00157422">
              <w:t xml:space="preserve"> and reliability of </w:t>
            </w:r>
            <w:proofErr w:type="spellStart"/>
            <w:r w:rsidRPr="00157422">
              <w:t>assessment</w:t>
            </w:r>
            <w:proofErr w:type="spellEnd"/>
            <w:r w:rsidRPr="00157422">
              <w:t xml:space="preserve"> tools in </w:t>
            </w:r>
            <w:proofErr w:type="spellStart"/>
            <w:r w:rsidRPr="00157422">
              <w:t>th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ntext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vailable</w:t>
            </w:r>
            <w:proofErr w:type="spellEnd"/>
            <w:r w:rsidRPr="00157422">
              <w:t>)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0DC477A" w14:textId="7816366A" w:rsidR="00CA12E3" w:rsidRPr="00157422" w:rsidRDefault="003B2595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4</w:t>
            </w:r>
          </w:p>
        </w:tc>
      </w:tr>
      <w:tr w:rsidR="00CA12E3" w:rsidRPr="00157422" w14:paraId="79DB0C83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7D413A" w14:textId="77777777" w:rsidR="00CA12E3" w:rsidRPr="00157422" w:rsidRDefault="00CA12E3" w:rsidP="00345088">
            <w:r w:rsidRPr="00157422">
              <w:t> </w:t>
            </w:r>
            <w:r w:rsidRPr="00157422">
              <w:t>Sample size/study size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C3133" w14:textId="77777777" w:rsidR="00CA12E3" w:rsidRPr="00157422" w:rsidRDefault="00CA12E3" w:rsidP="00345088">
            <w:r w:rsidRPr="00157422">
              <w:t>7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385748" w14:textId="77777777" w:rsidR="00CA12E3" w:rsidRPr="00157422" w:rsidRDefault="00CA12E3" w:rsidP="00345088">
            <w:r w:rsidRPr="00157422">
              <w:t xml:space="preserve">a. How sample size </w:t>
            </w:r>
            <w:proofErr w:type="spellStart"/>
            <w:r w:rsidRPr="00157422">
              <w:t>w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etermined</w:t>
            </w:r>
            <w:proofErr w:type="spellEnd"/>
          </w:p>
          <w:p w14:paraId="0A793269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Whe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pplicable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explanation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interim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stopp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guideline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FA409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F94C875" w14:textId="3797C25F" w:rsidR="00CA12E3" w:rsidRPr="00157422" w:rsidRDefault="003B2595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5/6</w:t>
            </w:r>
          </w:p>
        </w:tc>
      </w:tr>
      <w:tr w:rsidR="00CA12E3" w:rsidRPr="00157422" w14:paraId="7E46084C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7BFFE3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Randomization</w:t>
            </w:r>
            <w:proofErr w:type="spellEnd"/>
            <w:r w:rsidRPr="00157422">
              <w:t xml:space="preserve">: </w:t>
            </w:r>
            <w:proofErr w:type="spellStart"/>
            <w:r w:rsidRPr="00157422">
              <w:t>sequence</w:t>
            </w:r>
            <w:proofErr w:type="spellEnd"/>
            <w:r w:rsidRPr="00157422">
              <w:t xml:space="preserve"> generation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14A2E0" w14:textId="77777777" w:rsidR="00CA12E3" w:rsidRPr="00157422" w:rsidRDefault="00CA12E3" w:rsidP="00345088">
            <w:r w:rsidRPr="00157422">
              <w:t>8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92511" w14:textId="77777777" w:rsidR="00CA12E3" w:rsidRPr="00157422" w:rsidRDefault="00CA12E3" w:rsidP="00345088">
            <w:r w:rsidRPr="00157422">
              <w:t xml:space="preserve">a. Method </w:t>
            </w:r>
            <w:proofErr w:type="spellStart"/>
            <w:r w:rsidRPr="00157422">
              <w:t>used</w:t>
            </w:r>
            <w:proofErr w:type="spellEnd"/>
            <w:r w:rsidRPr="00157422">
              <w:t xml:space="preserve"> to generate the random </w:t>
            </w:r>
            <w:proofErr w:type="spellStart"/>
            <w:r w:rsidRPr="00157422">
              <w:t>alloc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equence</w:t>
            </w:r>
            <w:proofErr w:type="spellEnd"/>
          </w:p>
          <w:p w14:paraId="22CFF823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Type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randomization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detail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striction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blocking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block</w:t>
            </w:r>
            <w:proofErr w:type="spellEnd"/>
            <w:r w:rsidRPr="00157422">
              <w:t xml:space="preserve"> size)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6F0CF7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25126B1" w14:textId="3AA0DE52" w:rsidR="00CA12E3" w:rsidRPr="00157422" w:rsidRDefault="003B2595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4</w:t>
            </w:r>
          </w:p>
        </w:tc>
      </w:tr>
      <w:tr w:rsidR="00CA12E3" w:rsidRPr="00157422" w14:paraId="55D2020B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B94E0F" w14:textId="77777777" w:rsidR="00CA12E3" w:rsidRPr="00157422" w:rsidRDefault="00CA12E3" w:rsidP="00345088">
            <w:r w:rsidRPr="00157422">
              <w:lastRenderedPageBreak/>
              <w:t> </w:t>
            </w:r>
            <w:proofErr w:type="spellStart"/>
            <w:r w:rsidRPr="00157422">
              <w:t>Randomization</w:t>
            </w:r>
            <w:proofErr w:type="spellEnd"/>
            <w:r w:rsidRPr="00157422">
              <w:t xml:space="preserve">: </w:t>
            </w:r>
            <w:proofErr w:type="spellStart"/>
            <w:r w:rsidRPr="00157422">
              <w:t>alloc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ncealmen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echanism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F48F5B" w14:textId="77777777" w:rsidR="00CA12E3" w:rsidRPr="00157422" w:rsidRDefault="00CA12E3" w:rsidP="00345088">
            <w:r w:rsidRPr="00157422">
              <w:t>9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2C8434" w14:textId="77777777" w:rsidR="00CA12E3" w:rsidRPr="00157422" w:rsidRDefault="00CA12E3" w:rsidP="00345088">
            <w:proofErr w:type="spellStart"/>
            <w:r w:rsidRPr="00157422">
              <w:t>Mechanism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used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implement</w:t>
            </w:r>
            <w:proofErr w:type="spellEnd"/>
            <w:r w:rsidRPr="00157422">
              <w:t xml:space="preserve"> the random </w:t>
            </w:r>
            <w:proofErr w:type="spellStart"/>
            <w:r w:rsidRPr="00157422">
              <w:t>alloc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equence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equential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numbered</w:t>
            </w:r>
            <w:proofErr w:type="spellEnd"/>
            <w:r w:rsidRPr="00157422">
              <w:t xml:space="preserve"> containers), </w:t>
            </w:r>
            <w:proofErr w:type="spellStart"/>
            <w:r w:rsidRPr="00157422">
              <w:t>describ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steps </w:t>
            </w:r>
            <w:proofErr w:type="spellStart"/>
            <w:r w:rsidRPr="00157422">
              <w:t>taken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conceal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sequenc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unti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ntervention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igned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D8992E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1794ED4" w14:textId="58C083FA" w:rsidR="00CA12E3" w:rsidRPr="00157422" w:rsidRDefault="003B2595" w:rsidP="00345088">
            <w:r>
              <w:t>Ok 4</w:t>
            </w:r>
          </w:p>
        </w:tc>
      </w:tr>
      <w:tr w:rsidR="00CA12E3" w:rsidRPr="00157422" w14:paraId="4D77C74C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5308B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Randomization</w:t>
            </w:r>
            <w:proofErr w:type="spellEnd"/>
            <w:r w:rsidRPr="00157422">
              <w:t xml:space="preserve">: </w:t>
            </w:r>
            <w:proofErr w:type="spellStart"/>
            <w:r w:rsidRPr="00157422">
              <w:t>implementation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42874" w14:textId="77777777" w:rsidR="00CA12E3" w:rsidRPr="00157422" w:rsidRDefault="00CA12E3" w:rsidP="00345088">
            <w:r w:rsidRPr="00157422">
              <w:t>10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D0A99B" w14:textId="77777777" w:rsidR="00CA12E3" w:rsidRPr="00157422" w:rsidRDefault="00CA12E3" w:rsidP="00345088">
            <w:r w:rsidRPr="00157422">
              <w:t xml:space="preserve">Who </w:t>
            </w:r>
            <w:proofErr w:type="spellStart"/>
            <w:r w:rsidRPr="00157422">
              <w:t>generated</w:t>
            </w:r>
            <w:proofErr w:type="spellEnd"/>
            <w:r w:rsidRPr="00157422">
              <w:t xml:space="preserve"> the random </w:t>
            </w:r>
            <w:proofErr w:type="spellStart"/>
            <w:r w:rsidRPr="00157422">
              <w:t>alloc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equence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who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nroll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, and </w:t>
            </w:r>
            <w:proofErr w:type="spellStart"/>
            <w:r w:rsidRPr="00157422">
              <w:t>who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ign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interventi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077361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1E230D2" w14:textId="7984798B" w:rsidR="00CA12E3" w:rsidRPr="00157422" w:rsidRDefault="003B2595" w:rsidP="00345088">
            <w:r>
              <w:t>Ok 4</w:t>
            </w:r>
          </w:p>
        </w:tc>
      </w:tr>
      <w:tr w:rsidR="00CA12E3" w:rsidRPr="00157422" w14:paraId="3E64E4CF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2594BE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Blinding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masking</w:t>
            </w:r>
            <w:proofErr w:type="spellEnd"/>
            <w:r w:rsidRPr="00157422">
              <w:t>)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7E03D" w14:textId="77777777" w:rsidR="00CA12E3" w:rsidRPr="00157422" w:rsidRDefault="00CA12E3" w:rsidP="00345088">
            <w:r w:rsidRPr="00157422">
              <w:t>11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F26C3C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one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who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blinded</w:t>
            </w:r>
            <w:proofErr w:type="spellEnd"/>
            <w:r w:rsidRPr="00157422">
              <w:t xml:space="preserve"> after </w:t>
            </w:r>
            <w:proofErr w:type="spellStart"/>
            <w:r w:rsidRPr="00157422">
              <w:t>assignments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interventions</w:t>
            </w:r>
            <w:proofErr w:type="spellEnd"/>
            <w:r w:rsidRPr="00157422">
              <w:t xml:space="preserve"> (e.g.,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, care providers, </w:t>
            </w:r>
            <w:proofErr w:type="spellStart"/>
            <w:r w:rsidRPr="00157422">
              <w:t>thos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ess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) and </w:t>
            </w:r>
            <w:proofErr w:type="spellStart"/>
            <w:r w:rsidRPr="00157422">
              <w:t>how</w:t>
            </w:r>
            <w:proofErr w:type="spellEnd"/>
          </w:p>
          <w:p w14:paraId="442F1F1A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levant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description</w:t>
            </w:r>
            <w:proofErr w:type="spellEnd"/>
            <w:r w:rsidRPr="00157422">
              <w:t xml:space="preserve"> of the </w:t>
            </w:r>
            <w:proofErr w:type="spellStart"/>
            <w:r w:rsidRPr="00157422">
              <w:t>similarity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interventi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C8F219" w14:textId="77777777" w:rsidR="00CA12E3" w:rsidRPr="00157422" w:rsidRDefault="00CA12E3" w:rsidP="00345088">
            <w:proofErr w:type="spellStart"/>
            <w:r w:rsidRPr="00157422">
              <w:t>Describe</w:t>
            </w:r>
            <w:proofErr w:type="spellEnd"/>
            <w:r w:rsidRPr="00157422">
              <w:t xml:space="preserve"> strategies to </w:t>
            </w:r>
            <w:proofErr w:type="spellStart"/>
            <w:r w:rsidRPr="00157422">
              <w:t>decrease</w:t>
            </w:r>
            <w:proofErr w:type="spellEnd"/>
            <w:r w:rsidRPr="00157422">
              <w:t xml:space="preserve"> risk of </w:t>
            </w:r>
            <w:proofErr w:type="spellStart"/>
            <w:r w:rsidRPr="00157422">
              <w:t>bia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whe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blind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no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ossible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DFC9820" w14:textId="6EF820AC" w:rsidR="00CA12E3" w:rsidRPr="00157422" w:rsidRDefault="003B2595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4</w:t>
            </w:r>
          </w:p>
        </w:tc>
      </w:tr>
      <w:tr w:rsidR="00CA12E3" w:rsidRPr="00157422" w14:paraId="1F0E43A2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AAA33B" w14:textId="77777777" w:rsidR="00CA12E3" w:rsidRPr="00157422" w:rsidRDefault="00CA12E3" w:rsidP="00345088">
            <w:r w:rsidRPr="00157422">
              <w:t> </w:t>
            </w:r>
            <w:r w:rsidRPr="00157422">
              <w:t xml:space="preserve">Statistical </w:t>
            </w:r>
            <w:proofErr w:type="spellStart"/>
            <w:r w:rsidRPr="00157422">
              <w:t>method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44D398" w14:textId="77777777" w:rsidR="00CA12E3" w:rsidRPr="00157422" w:rsidRDefault="00CA12E3" w:rsidP="00345088">
            <w:r w:rsidRPr="00157422">
              <w:t>12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763ACC" w14:textId="77777777" w:rsidR="00CA12E3" w:rsidRPr="00157422" w:rsidRDefault="00CA12E3" w:rsidP="00345088">
            <w:r w:rsidRPr="00157422">
              <w:t xml:space="preserve">a. Statistical </w:t>
            </w:r>
            <w:proofErr w:type="spellStart"/>
            <w:r w:rsidRPr="00157422">
              <w:t>method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used</w:t>
            </w:r>
            <w:proofErr w:type="spellEnd"/>
            <w:r w:rsidRPr="00157422">
              <w:t xml:space="preserve"> to compare groups for </w:t>
            </w:r>
            <w:proofErr w:type="spellStart"/>
            <w:r w:rsidRPr="00157422">
              <w:t>primary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second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s</w:t>
            </w:r>
            <w:proofErr w:type="spellEnd"/>
          </w:p>
          <w:p w14:paraId="41BA7003" w14:textId="77777777" w:rsidR="00CA12E3" w:rsidRPr="00157422" w:rsidRDefault="00CA12E3" w:rsidP="00345088">
            <w:r w:rsidRPr="00157422">
              <w:t xml:space="preserve">b. Methods for </w:t>
            </w:r>
            <w:proofErr w:type="spellStart"/>
            <w:r w:rsidRPr="00157422">
              <w:t>addition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ubgroup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adjust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67FD01" w14:textId="77777777" w:rsidR="00CA12E3" w:rsidRPr="00157422" w:rsidRDefault="00CA12E3" w:rsidP="00345088">
            <w:proofErr w:type="spellStart"/>
            <w:r w:rsidRPr="00157422">
              <w:t>Clearly</w:t>
            </w:r>
            <w:proofErr w:type="spellEnd"/>
            <w:r w:rsidRPr="00157422">
              <w:t xml:space="preserve"> indicate the </w:t>
            </w:r>
            <w:proofErr w:type="spellStart"/>
            <w:r w:rsidRPr="00157422">
              <w:t>unit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nalysis</w:t>
            </w:r>
            <w:proofErr w:type="spellEnd"/>
            <w:r w:rsidRPr="00157422">
              <w:t xml:space="preserve"> (e.g., </w:t>
            </w:r>
            <w:proofErr w:type="spellStart"/>
            <w:r w:rsidRPr="00157422">
              <w:t>individual</w:t>
            </w:r>
            <w:proofErr w:type="spellEnd"/>
            <w:r w:rsidRPr="00157422">
              <w:t xml:space="preserve">, team, system), </w:t>
            </w:r>
            <w:proofErr w:type="spellStart"/>
            <w:r w:rsidRPr="00157422">
              <w:t>identif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peat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measures</w:t>
            </w:r>
            <w:proofErr w:type="spellEnd"/>
            <w:r w:rsidRPr="00157422">
              <w:t xml:space="preserve"> on </w:t>
            </w:r>
            <w:proofErr w:type="spellStart"/>
            <w:r w:rsidRPr="00157422">
              <w:t>subjects</w:t>
            </w:r>
            <w:proofErr w:type="spellEnd"/>
            <w:r w:rsidRPr="00157422">
              <w:t xml:space="preserve">, and </w:t>
            </w:r>
            <w:proofErr w:type="spellStart"/>
            <w:r w:rsidRPr="00157422">
              <w:t>describ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how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thes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ssue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ddressed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861E801" w14:textId="4C73B973" w:rsidR="00CA12E3" w:rsidRPr="00157422" w:rsidRDefault="003B2595" w:rsidP="00345088">
            <w:r>
              <w:t>Ok 5/6</w:t>
            </w:r>
          </w:p>
        </w:tc>
      </w:tr>
      <w:tr w:rsidR="00CA12E3" w:rsidRPr="00157422" w14:paraId="438A2840" w14:textId="77777777" w:rsidTr="00345088">
        <w:tc>
          <w:tcPr>
            <w:tcW w:w="13322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456C75" w14:textId="77777777" w:rsidR="00CA12E3" w:rsidRPr="00157422" w:rsidRDefault="00CA12E3" w:rsidP="00345088">
            <w:proofErr w:type="spellStart"/>
            <w:r w:rsidRPr="00157422">
              <w:t>Result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F5E665F" w14:textId="77777777" w:rsidR="00CA12E3" w:rsidRPr="00157422" w:rsidRDefault="00CA12E3" w:rsidP="00345088"/>
        </w:tc>
      </w:tr>
      <w:tr w:rsidR="00CA12E3" w:rsidRPr="00157422" w14:paraId="6B12E66B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6E71C" w14:textId="77777777" w:rsidR="00CA12E3" w:rsidRPr="00157422" w:rsidRDefault="00CA12E3" w:rsidP="00345088">
            <w:r w:rsidRPr="00157422">
              <w:lastRenderedPageBreak/>
              <w:t> </w:t>
            </w:r>
            <w:proofErr w:type="spellStart"/>
            <w:r w:rsidRPr="00157422">
              <w:t>Participant</w:t>
            </w:r>
            <w:proofErr w:type="spellEnd"/>
            <w:r w:rsidRPr="00157422">
              <w:t xml:space="preserve"> flow (a </w:t>
            </w:r>
            <w:proofErr w:type="spellStart"/>
            <w:r w:rsidRPr="00157422">
              <w:t>diagram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trong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commended</w:t>
            </w:r>
            <w:proofErr w:type="spellEnd"/>
            <w:r w:rsidRPr="00157422">
              <w:t>)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4CD811" w14:textId="77777777" w:rsidR="00CA12E3" w:rsidRPr="00157422" w:rsidRDefault="00CA12E3" w:rsidP="00345088">
            <w:r w:rsidRPr="00157422">
              <w:t>13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9D52C" w14:textId="77777777" w:rsidR="00CA12E3" w:rsidRPr="00157422" w:rsidRDefault="00CA12E3" w:rsidP="00345088">
            <w:r w:rsidRPr="00157422">
              <w:t xml:space="preserve">a. 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, the </w:t>
            </w:r>
            <w:proofErr w:type="spellStart"/>
            <w:r w:rsidRPr="00157422">
              <w:t>number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ho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andom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igned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receiv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ntended</w:t>
            </w:r>
            <w:proofErr w:type="spellEnd"/>
            <w:r w:rsidRPr="00157422">
              <w:t xml:space="preserve"> treatment, and </w:t>
            </w:r>
            <w:proofErr w:type="spellStart"/>
            <w:r w:rsidRPr="00157422">
              <w:t>wer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zed</w:t>
            </w:r>
            <w:proofErr w:type="spellEnd"/>
            <w:r w:rsidRPr="00157422">
              <w:t xml:space="preserve"> for the </w:t>
            </w:r>
            <w:proofErr w:type="spellStart"/>
            <w:r w:rsidRPr="00157422">
              <w:t>prim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</w:t>
            </w:r>
            <w:proofErr w:type="spellEnd"/>
          </w:p>
          <w:p w14:paraId="5243E062" w14:textId="77777777" w:rsidR="00CA12E3" w:rsidRPr="00157422" w:rsidRDefault="00CA12E3" w:rsidP="00345088">
            <w:r w:rsidRPr="00157422">
              <w:t xml:space="preserve">b. 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, </w:t>
            </w:r>
            <w:proofErr w:type="spellStart"/>
            <w:r w:rsidRPr="00157422">
              <w:t>losse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exclusions</w:t>
            </w:r>
            <w:proofErr w:type="spellEnd"/>
            <w:r w:rsidRPr="00157422">
              <w:t xml:space="preserve"> after </w:t>
            </w:r>
            <w:proofErr w:type="spellStart"/>
            <w:r w:rsidRPr="00157422">
              <w:t>randomization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together</w:t>
            </w:r>
            <w:proofErr w:type="spellEnd"/>
            <w:r w:rsidRPr="00157422">
              <w:t xml:space="preserve"> with </w:t>
            </w:r>
            <w:proofErr w:type="spellStart"/>
            <w:r w:rsidRPr="00157422">
              <w:t>reason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402EB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1F0B9C0" w14:textId="1A903E04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7</w:t>
            </w:r>
          </w:p>
        </w:tc>
      </w:tr>
      <w:tr w:rsidR="00CA12E3" w:rsidRPr="00157422" w14:paraId="36E0C6B5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1E97BF" w14:textId="77777777" w:rsidR="00CA12E3" w:rsidRPr="00157422" w:rsidRDefault="00CA12E3" w:rsidP="00345088">
            <w:r w:rsidRPr="00157422">
              <w:t> </w:t>
            </w:r>
            <w:r w:rsidRPr="00157422">
              <w:t>Recruitment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B06469" w14:textId="77777777" w:rsidR="00CA12E3" w:rsidRPr="00157422" w:rsidRDefault="00CA12E3" w:rsidP="00345088">
            <w:r w:rsidRPr="00157422">
              <w:t>14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08EAD0" w14:textId="77777777" w:rsidR="00CA12E3" w:rsidRPr="00157422" w:rsidRDefault="00CA12E3" w:rsidP="00345088">
            <w:r w:rsidRPr="00157422">
              <w:t xml:space="preserve">a. </w:t>
            </w:r>
            <w:proofErr w:type="spellStart"/>
            <w:r w:rsidRPr="00157422">
              <w:t>Date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efining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periods</w:t>
            </w:r>
            <w:proofErr w:type="spellEnd"/>
            <w:r w:rsidRPr="00157422">
              <w:t xml:space="preserve"> of recruitment and follow-up</w:t>
            </w:r>
          </w:p>
          <w:p w14:paraId="4E24D8CC" w14:textId="77777777" w:rsidR="00CA12E3" w:rsidRPr="00157422" w:rsidRDefault="00CA12E3" w:rsidP="00345088">
            <w:r w:rsidRPr="00157422">
              <w:t xml:space="preserve">b. </w:t>
            </w:r>
            <w:proofErr w:type="spellStart"/>
            <w:r w:rsidRPr="00157422">
              <w:t>Why</w:t>
            </w:r>
            <w:proofErr w:type="spellEnd"/>
            <w:r w:rsidRPr="00157422">
              <w:t xml:space="preserve"> the trial </w:t>
            </w:r>
            <w:proofErr w:type="spellStart"/>
            <w:r w:rsidRPr="00157422">
              <w:t>ended</w:t>
            </w:r>
            <w:proofErr w:type="spellEnd"/>
            <w:r w:rsidRPr="00157422">
              <w:t xml:space="preserve"> or </w:t>
            </w:r>
            <w:proofErr w:type="spellStart"/>
            <w:r w:rsidRPr="00157422">
              <w:t>w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topped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9DDC87" w14:textId="77777777" w:rsidR="00CA12E3" w:rsidRPr="00157422" w:rsidRDefault="00CA12E3" w:rsidP="00345088">
            <w:pPr>
              <w:ind w:left="-89" w:firstLine="89"/>
            </w:pPr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1222B38" w14:textId="400B0EE2" w:rsidR="00CA12E3" w:rsidRPr="00157422" w:rsidRDefault="00602FE0" w:rsidP="00345088">
            <w:pPr>
              <w:ind w:left="-89" w:firstLine="89"/>
            </w:pPr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6</w:t>
            </w:r>
          </w:p>
        </w:tc>
      </w:tr>
      <w:tr w:rsidR="00CA12E3" w:rsidRPr="00157422" w14:paraId="5C98A37F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33CC8B" w14:textId="77777777" w:rsidR="00CA12E3" w:rsidRPr="00157422" w:rsidRDefault="00CA12E3" w:rsidP="00345088">
            <w:r w:rsidRPr="00157422">
              <w:t> </w:t>
            </w:r>
            <w:r w:rsidRPr="00157422">
              <w:t>Baseline data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AD294" w14:textId="77777777" w:rsidR="00CA12E3" w:rsidRPr="00157422" w:rsidRDefault="00CA12E3" w:rsidP="00345088">
            <w:r w:rsidRPr="00157422">
              <w:t>15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D48B0" w14:textId="77777777" w:rsidR="00CA12E3" w:rsidRPr="00157422" w:rsidRDefault="00CA12E3" w:rsidP="00345088">
            <w:r w:rsidRPr="00157422">
              <w:t xml:space="preserve">A </w:t>
            </w:r>
            <w:proofErr w:type="spellStart"/>
            <w:r w:rsidRPr="00157422">
              <w:t>tabl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howing</w:t>
            </w:r>
            <w:proofErr w:type="spellEnd"/>
            <w:r w:rsidRPr="00157422">
              <w:t xml:space="preserve"> baseline </w:t>
            </w:r>
            <w:proofErr w:type="spellStart"/>
            <w:r w:rsidRPr="00157422">
              <w:t>demographic</w:t>
            </w:r>
            <w:proofErr w:type="spellEnd"/>
            <w:r w:rsidRPr="00157422">
              <w:t xml:space="preserve"> and clinical </w:t>
            </w:r>
            <w:proofErr w:type="spellStart"/>
            <w:r w:rsidRPr="00157422">
              <w:t>characteristic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A685F" w14:textId="77777777" w:rsidR="00CA12E3" w:rsidRPr="00157422" w:rsidRDefault="00CA12E3" w:rsidP="00345088">
            <w:r w:rsidRPr="00157422">
              <w:t xml:space="preserve">In </w:t>
            </w:r>
            <w:proofErr w:type="spellStart"/>
            <w:r w:rsidRPr="00157422">
              <w:t>describ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haracteristics</w:t>
            </w:r>
            <w:proofErr w:type="spellEnd"/>
            <w:r w:rsidRPr="00157422">
              <w:t xml:space="preserve"> of study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, include </w:t>
            </w:r>
            <w:proofErr w:type="spellStart"/>
            <w:r w:rsidRPr="00157422">
              <w:t>thei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eviou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xperience</w:t>
            </w:r>
            <w:proofErr w:type="spellEnd"/>
            <w:r w:rsidRPr="00157422">
              <w:t xml:space="preserve"> with </w:t>
            </w:r>
            <w:proofErr w:type="spellStart"/>
            <w:r w:rsidRPr="00157422">
              <w:t>simulation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othe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levant</w:t>
            </w:r>
            <w:proofErr w:type="spellEnd"/>
            <w:r w:rsidRPr="00157422">
              <w:t xml:space="preserve"> features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lated</w:t>
            </w:r>
            <w:proofErr w:type="spellEnd"/>
            <w:r w:rsidRPr="00157422">
              <w:t xml:space="preserve"> to the </w:t>
            </w:r>
            <w:proofErr w:type="spellStart"/>
            <w:r w:rsidRPr="00157422">
              <w:t>intervention</w:t>
            </w:r>
            <w:proofErr w:type="spellEnd"/>
            <w:r w:rsidRPr="00157422">
              <w:t>(s)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B12D596" w14:textId="3B10EC84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7</w:t>
            </w:r>
          </w:p>
        </w:tc>
      </w:tr>
      <w:tr w:rsidR="00CA12E3" w:rsidRPr="00157422" w14:paraId="4DF028C9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52E54" w14:textId="77777777" w:rsidR="00CA12E3" w:rsidRPr="00157422" w:rsidRDefault="00CA12E3" w:rsidP="00345088">
            <w:r w:rsidRPr="00157422">
              <w:t> </w:t>
            </w:r>
            <w:r w:rsidRPr="00157422">
              <w:t xml:space="preserve">Numbers </w:t>
            </w:r>
            <w:proofErr w:type="spellStart"/>
            <w:r w:rsidRPr="00157422">
              <w:t>analyzed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8F3BA3" w14:textId="77777777" w:rsidR="00CA12E3" w:rsidRPr="00157422" w:rsidRDefault="00CA12E3" w:rsidP="00345088">
            <w:r w:rsidRPr="00157422">
              <w:t>16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EF9E00" w14:textId="77777777" w:rsidR="00CA12E3" w:rsidRPr="00157422" w:rsidRDefault="00CA12E3" w:rsidP="00345088">
            <w:r w:rsidRPr="00157422">
              <w:t xml:space="preserve">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, </w:t>
            </w:r>
            <w:proofErr w:type="spellStart"/>
            <w:r w:rsidRPr="00157422">
              <w:t>number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participants</w:t>
            </w:r>
            <w:proofErr w:type="spellEnd"/>
            <w:r w:rsidRPr="00157422">
              <w:t xml:space="preserve"> (denominator) </w:t>
            </w:r>
            <w:proofErr w:type="spellStart"/>
            <w:r w:rsidRPr="00157422">
              <w:t>included</w:t>
            </w:r>
            <w:proofErr w:type="spellEnd"/>
            <w:r w:rsidRPr="00157422">
              <w:t xml:space="preserve"> in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i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whethe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was</w:t>
            </w:r>
            <w:proofErr w:type="spellEnd"/>
            <w:r w:rsidRPr="00157422">
              <w:t xml:space="preserve"> by </w:t>
            </w:r>
            <w:proofErr w:type="spellStart"/>
            <w:r w:rsidRPr="00157422">
              <w:t>origin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signed</w:t>
            </w:r>
            <w:proofErr w:type="spellEnd"/>
            <w:r w:rsidRPr="00157422">
              <w:t xml:space="preserve"> groups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8D5245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19A0CF7" w14:textId="756B0CBA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7</w:t>
            </w:r>
          </w:p>
        </w:tc>
      </w:tr>
      <w:tr w:rsidR="00CA12E3" w:rsidRPr="00157422" w14:paraId="4BF80F7F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5984AF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estimation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43E300" w14:textId="77777777" w:rsidR="00CA12E3" w:rsidRPr="00157422" w:rsidRDefault="00CA12E3" w:rsidP="00345088">
            <w:r w:rsidRPr="00157422">
              <w:t>17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683E08" w14:textId="77777777" w:rsidR="00CA12E3" w:rsidRPr="00157422" w:rsidRDefault="00CA12E3" w:rsidP="00345088">
            <w:r w:rsidRPr="00157422">
              <w:t xml:space="preserve">a. 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imary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second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results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, and the </w:t>
            </w:r>
            <w:proofErr w:type="spellStart"/>
            <w:r w:rsidRPr="00157422">
              <w:t>estimat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ffect</w:t>
            </w:r>
            <w:proofErr w:type="spellEnd"/>
            <w:r w:rsidRPr="00157422">
              <w:t xml:space="preserve"> size and </w:t>
            </w:r>
            <w:proofErr w:type="spellStart"/>
            <w:r w:rsidRPr="00157422">
              <w:t>it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ecision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95 % confidence </w:t>
            </w:r>
            <w:proofErr w:type="spellStart"/>
            <w:r w:rsidRPr="00157422">
              <w:t>interval</w:t>
            </w:r>
            <w:proofErr w:type="spellEnd"/>
            <w:r w:rsidRPr="00157422">
              <w:t>)</w:t>
            </w:r>
          </w:p>
          <w:p w14:paraId="47209A3D" w14:textId="77777777" w:rsidR="00CA12E3" w:rsidRPr="00157422" w:rsidRDefault="00CA12E3" w:rsidP="00345088">
            <w:r w:rsidRPr="00157422">
              <w:t xml:space="preserve">b. For </w:t>
            </w:r>
            <w:proofErr w:type="spellStart"/>
            <w:r w:rsidRPr="00157422">
              <w:t>bin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presentation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bot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bsolute</w:t>
            </w:r>
            <w:proofErr w:type="spellEnd"/>
            <w:r w:rsidRPr="00157422">
              <w:t xml:space="preserve"> and relative </w:t>
            </w:r>
            <w:proofErr w:type="spellStart"/>
            <w:r w:rsidRPr="00157422">
              <w:t>effect</w:t>
            </w:r>
            <w:proofErr w:type="spellEnd"/>
            <w:r w:rsidRPr="00157422">
              <w:t xml:space="preserve"> sizes </w:t>
            </w:r>
            <w:proofErr w:type="spellStart"/>
            <w:r w:rsidRPr="00157422">
              <w:t>i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commended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C9EE33" w14:textId="77777777" w:rsidR="00CA12E3" w:rsidRPr="00157422" w:rsidRDefault="00CA12E3" w:rsidP="00345088">
            <w:r w:rsidRPr="00157422">
              <w:t xml:space="preserve">For </w:t>
            </w:r>
            <w:proofErr w:type="spellStart"/>
            <w:r w:rsidRPr="00157422">
              <w:t>assessment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nvolving</w:t>
            </w:r>
            <w:proofErr w:type="spellEnd"/>
            <w:r w:rsidRPr="00157422">
              <w:t xml:space="preserve"> &gt;1 </w:t>
            </w:r>
            <w:proofErr w:type="spellStart"/>
            <w:r w:rsidRPr="00157422">
              <w:t>rater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nterrater</w:t>
            </w:r>
            <w:proofErr w:type="spellEnd"/>
            <w:r w:rsidRPr="00157422">
              <w:t xml:space="preserve"> reliability </w:t>
            </w:r>
            <w:proofErr w:type="spellStart"/>
            <w:r w:rsidRPr="00157422">
              <w:t>should</w:t>
            </w:r>
            <w:proofErr w:type="spellEnd"/>
            <w:r w:rsidRPr="00157422">
              <w:t xml:space="preserve"> be </w:t>
            </w:r>
            <w:proofErr w:type="spellStart"/>
            <w:r w:rsidRPr="00157422">
              <w:t>reported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5C404C8" w14:textId="76966BE3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8</w:t>
            </w:r>
          </w:p>
        </w:tc>
      </w:tr>
      <w:tr w:rsidR="00CA12E3" w:rsidRPr="00157422" w14:paraId="3ED52947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7766BD" w14:textId="77777777" w:rsidR="00CA12E3" w:rsidRPr="00157422" w:rsidRDefault="00CA12E3" w:rsidP="00345088">
            <w:r w:rsidRPr="00157422">
              <w:lastRenderedPageBreak/>
              <w:t> </w:t>
            </w:r>
            <w:proofErr w:type="spellStart"/>
            <w:r w:rsidRPr="00157422">
              <w:t>Ancillar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AD0DD8" w14:textId="77777777" w:rsidR="00CA12E3" w:rsidRPr="00157422" w:rsidRDefault="00CA12E3" w:rsidP="00345088">
            <w:r w:rsidRPr="00157422">
              <w:t>18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F8DF40" w14:textId="77777777" w:rsidR="00CA12E3" w:rsidRPr="00157422" w:rsidRDefault="00CA12E3" w:rsidP="00345088">
            <w:proofErr w:type="spellStart"/>
            <w:r w:rsidRPr="00157422">
              <w:t>Results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n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the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erformed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nclud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subgroup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 and </w:t>
            </w:r>
            <w:proofErr w:type="spellStart"/>
            <w:r w:rsidRPr="00157422">
              <w:t>adjust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nalyse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distinguish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especified</w:t>
            </w:r>
            <w:proofErr w:type="spellEnd"/>
            <w:r w:rsidRPr="00157422">
              <w:t xml:space="preserve"> from </w:t>
            </w:r>
            <w:proofErr w:type="spellStart"/>
            <w:r w:rsidRPr="00157422">
              <w:t>exploratory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99748B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A18A741" w14:textId="29682E8D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8</w:t>
            </w:r>
          </w:p>
        </w:tc>
      </w:tr>
      <w:tr w:rsidR="00CA12E3" w:rsidRPr="00157422" w14:paraId="65AD4434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9D64C5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Adverse</w:t>
            </w:r>
            <w:proofErr w:type="spellEnd"/>
            <w:r w:rsidRPr="00157422">
              <w:t xml:space="preserve"> events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2F9ECD" w14:textId="77777777" w:rsidR="00CA12E3" w:rsidRPr="00157422" w:rsidRDefault="00CA12E3" w:rsidP="00345088">
            <w:r w:rsidRPr="00157422">
              <w:t>19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EBF205" w14:textId="77777777" w:rsidR="00CA12E3" w:rsidRPr="00157422" w:rsidRDefault="00CA12E3" w:rsidP="00345088">
            <w:proofErr w:type="spellStart"/>
            <w:r w:rsidRPr="00157422">
              <w:t>Al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importan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harms</w:t>
            </w:r>
            <w:proofErr w:type="spellEnd"/>
            <w:r w:rsidRPr="00157422">
              <w:t xml:space="preserve"> or </w:t>
            </w:r>
            <w:proofErr w:type="spellStart"/>
            <w:r w:rsidRPr="00157422">
              <w:t>unintend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ffects</w:t>
            </w:r>
            <w:proofErr w:type="spellEnd"/>
            <w:r w:rsidRPr="00157422">
              <w:t xml:space="preserve"> in </w:t>
            </w:r>
            <w:proofErr w:type="spellStart"/>
            <w:r w:rsidRPr="00157422">
              <w:t>each</w:t>
            </w:r>
            <w:proofErr w:type="spellEnd"/>
            <w:r w:rsidRPr="00157422">
              <w:t xml:space="preserve"> group (for </w:t>
            </w:r>
            <w:proofErr w:type="spellStart"/>
            <w:r w:rsidRPr="00157422">
              <w:t>specific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guidance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see</w:t>
            </w:r>
            <w:proofErr w:type="spellEnd"/>
            <w:r w:rsidRPr="00157422">
              <w:t xml:space="preserve"> CONSORT for </w:t>
            </w:r>
            <w:proofErr w:type="spellStart"/>
            <w:r w:rsidRPr="00157422">
              <w:t>harms</w:t>
            </w:r>
            <w:proofErr w:type="spellEnd"/>
            <w:r w:rsidRPr="00157422">
              <w:t>)</w:t>
            </w:r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B07198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602D4DE" w14:textId="58FDE4B6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6</w:t>
            </w:r>
          </w:p>
        </w:tc>
      </w:tr>
      <w:tr w:rsidR="00CA12E3" w:rsidRPr="00157422" w14:paraId="18F2F52E" w14:textId="77777777" w:rsidTr="00345088">
        <w:tc>
          <w:tcPr>
            <w:tcW w:w="13322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E6CF6" w14:textId="77777777" w:rsidR="00CA12E3" w:rsidRPr="00157422" w:rsidRDefault="00CA12E3" w:rsidP="00345088">
            <w:proofErr w:type="spellStart"/>
            <w:r w:rsidRPr="00157422">
              <w:t>Discussio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146ECB1" w14:textId="77777777" w:rsidR="00CA12E3" w:rsidRPr="00157422" w:rsidRDefault="00CA12E3" w:rsidP="00345088"/>
        </w:tc>
      </w:tr>
      <w:tr w:rsidR="00CA12E3" w:rsidRPr="00157422" w14:paraId="2A15E2A2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B4A600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Limitations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12D80" w14:textId="77777777" w:rsidR="00CA12E3" w:rsidRPr="00157422" w:rsidRDefault="00CA12E3" w:rsidP="00345088">
            <w:r w:rsidRPr="00157422">
              <w:t>20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4B3B0C" w14:textId="77777777" w:rsidR="00CA12E3" w:rsidRPr="00157422" w:rsidRDefault="00CA12E3" w:rsidP="00345088">
            <w:r w:rsidRPr="00157422">
              <w:t xml:space="preserve">Trial </w:t>
            </w:r>
            <w:proofErr w:type="spellStart"/>
            <w:r w:rsidRPr="00157422">
              <w:t>limitation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addressing</w:t>
            </w:r>
            <w:proofErr w:type="spellEnd"/>
            <w:r w:rsidRPr="00157422">
              <w:t xml:space="preserve"> sources of </w:t>
            </w:r>
            <w:proofErr w:type="spellStart"/>
            <w:r w:rsidRPr="00157422">
              <w:t>potenti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bias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mprecision</w:t>
            </w:r>
            <w:proofErr w:type="spellEnd"/>
            <w:r w:rsidRPr="00157422">
              <w:t xml:space="preserve">, and, 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levant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multiplicity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analyse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53A5C" w14:textId="77777777" w:rsidR="00CA12E3" w:rsidRPr="00157422" w:rsidRDefault="00CA12E3" w:rsidP="00345088">
            <w:proofErr w:type="spellStart"/>
            <w:r w:rsidRPr="00157422">
              <w:t>Specificall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discuss</w:t>
            </w:r>
            <w:proofErr w:type="spellEnd"/>
            <w:r w:rsidRPr="00157422">
              <w:t xml:space="preserve"> the </w:t>
            </w:r>
            <w:proofErr w:type="spellStart"/>
            <w:r w:rsidRPr="00157422">
              <w:t>limitations</w:t>
            </w:r>
            <w:proofErr w:type="spellEnd"/>
            <w:r w:rsidRPr="00157422">
              <w:t xml:space="preserve"> of SBR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53CD721" w14:textId="74D752CC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12</w:t>
            </w:r>
          </w:p>
        </w:tc>
      </w:tr>
      <w:tr w:rsidR="00CA12E3" w:rsidRPr="00157422" w14:paraId="031CCA74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A42BEF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Generalizability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362373" w14:textId="77777777" w:rsidR="00CA12E3" w:rsidRPr="00157422" w:rsidRDefault="00CA12E3" w:rsidP="00345088">
            <w:r w:rsidRPr="00157422">
              <w:t>21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FAD263" w14:textId="77777777" w:rsidR="00CA12E3" w:rsidRPr="00157422" w:rsidRDefault="00CA12E3" w:rsidP="00345088">
            <w:proofErr w:type="spellStart"/>
            <w:r w:rsidRPr="00157422">
              <w:t>Generalizability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extern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validity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applicability</w:t>
            </w:r>
            <w:proofErr w:type="spellEnd"/>
            <w:r w:rsidRPr="00157422">
              <w:t xml:space="preserve">) of the trial </w:t>
            </w:r>
            <w:proofErr w:type="spellStart"/>
            <w:r w:rsidRPr="00157422">
              <w:t>finding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65F11C" w14:textId="77777777" w:rsidR="00CA12E3" w:rsidRPr="00157422" w:rsidRDefault="00CA12E3" w:rsidP="00345088">
            <w:proofErr w:type="spellStart"/>
            <w:r w:rsidRPr="00157422">
              <w:t>Describe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generalizability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simulation-bas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 to </w:t>
            </w:r>
            <w:proofErr w:type="spellStart"/>
            <w:r w:rsidRPr="00157422">
              <w:t>patient-based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utcomes</w:t>
            </w:r>
            <w:proofErr w:type="spellEnd"/>
            <w:r w:rsidRPr="00157422">
              <w:t xml:space="preserve"> (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pplicable</w:t>
            </w:r>
            <w:proofErr w:type="spellEnd"/>
            <w:r w:rsidRPr="00157422">
              <w:t>)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ADFB482" w14:textId="20397493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12</w:t>
            </w:r>
          </w:p>
        </w:tc>
      </w:tr>
      <w:tr w:rsidR="00CA12E3" w:rsidRPr="00157422" w14:paraId="04444421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8F74D9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Interpretation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825EDB" w14:textId="77777777" w:rsidR="00CA12E3" w:rsidRPr="00157422" w:rsidRDefault="00CA12E3" w:rsidP="00345088">
            <w:r w:rsidRPr="00157422">
              <w:t>22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DE6F9" w14:textId="77777777" w:rsidR="00CA12E3" w:rsidRPr="00157422" w:rsidRDefault="00CA12E3" w:rsidP="00345088">
            <w:proofErr w:type="spellStart"/>
            <w:r w:rsidRPr="00157422">
              <w:t>Interpret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nsistent</w:t>
            </w:r>
            <w:proofErr w:type="spellEnd"/>
            <w:r w:rsidRPr="00157422">
              <w:t xml:space="preserve"> with </w:t>
            </w:r>
            <w:proofErr w:type="spellStart"/>
            <w:r w:rsidRPr="00157422">
              <w:t>results</w:t>
            </w:r>
            <w:proofErr w:type="spellEnd"/>
            <w:r w:rsidRPr="00157422">
              <w:t xml:space="preserve">, balancing benefits and </w:t>
            </w:r>
            <w:proofErr w:type="spellStart"/>
            <w:r w:rsidRPr="00157422">
              <w:t>harms</w:t>
            </w:r>
            <w:proofErr w:type="spellEnd"/>
            <w:r w:rsidRPr="00157422">
              <w:t xml:space="preserve">, and </w:t>
            </w:r>
            <w:proofErr w:type="spellStart"/>
            <w:r w:rsidRPr="00157422">
              <w:t>considering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other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relevant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vidence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12B47B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5A273E0" w14:textId="3B5F168A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12</w:t>
            </w:r>
          </w:p>
        </w:tc>
      </w:tr>
      <w:tr w:rsidR="00CA12E3" w:rsidRPr="00157422" w14:paraId="26665869" w14:textId="77777777" w:rsidTr="00345088">
        <w:tc>
          <w:tcPr>
            <w:tcW w:w="13322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F64635" w14:textId="77777777" w:rsidR="00CA12E3" w:rsidRPr="00157422" w:rsidRDefault="00CA12E3" w:rsidP="00345088">
            <w:proofErr w:type="spellStart"/>
            <w:r w:rsidRPr="00157422">
              <w:t>Other</w:t>
            </w:r>
            <w:proofErr w:type="spellEnd"/>
            <w:r w:rsidRPr="00157422">
              <w:t xml:space="preserve"> information</w:t>
            </w:r>
          </w:p>
        </w:tc>
        <w:tc>
          <w:tcPr>
            <w:tcW w:w="1843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7F03D25" w14:textId="77777777" w:rsidR="00CA12E3" w:rsidRPr="00157422" w:rsidRDefault="00CA12E3" w:rsidP="00345088"/>
        </w:tc>
      </w:tr>
      <w:tr w:rsidR="00CA12E3" w:rsidRPr="00157422" w14:paraId="5B91BE39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5A6ED0" w14:textId="77777777" w:rsidR="00CA12E3" w:rsidRPr="00157422" w:rsidRDefault="00CA12E3" w:rsidP="00345088">
            <w:r w:rsidRPr="00157422">
              <w:t> </w:t>
            </w:r>
            <w:proofErr w:type="spellStart"/>
            <w:r w:rsidRPr="00157422">
              <w:t>Registration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5A0406" w14:textId="77777777" w:rsidR="00CA12E3" w:rsidRPr="00157422" w:rsidRDefault="00CA12E3" w:rsidP="00345088">
            <w:r w:rsidRPr="00157422">
              <w:t>23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590138" w14:textId="77777777" w:rsidR="00CA12E3" w:rsidRPr="00157422" w:rsidRDefault="00CA12E3" w:rsidP="00345088">
            <w:proofErr w:type="spellStart"/>
            <w:r w:rsidRPr="00157422">
              <w:t>Registration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number</w:t>
            </w:r>
            <w:proofErr w:type="spellEnd"/>
            <w:r w:rsidRPr="00157422">
              <w:t xml:space="preserve"> and name of trial </w:t>
            </w:r>
            <w:proofErr w:type="spellStart"/>
            <w:r w:rsidRPr="00157422">
              <w:t>registry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908D2C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084A3EE" w14:textId="2586D78E" w:rsidR="00CA12E3" w:rsidRPr="00157422" w:rsidRDefault="00602FE0" w:rsidP="00345088">
            <w:r>
              <w:t xml:space="preserve">Ok </w:t>
            </w:r>
            <w:proofErr w:type="spellStart"/>
            <w:r>
              <w:t>pg</w:t>
            </w:r>
            <w:proofErr w:type="spellEnd"/>
            <w:r>
              <w:t xml:space="preserve"> 2</w:t>
            </w:r>
          </w:p>
        </w:tc>
      </w:tr>
      <w:tr w:rsidR="00CA12E3" w:rsidRPr="00157422" w14:paraId="587F51EE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B659B" w14:textId="77777777" w:rsidR="00CA12E3" w:rsidRPr="00157422" w:rsidRDefault="00CA12E3" w:rsidP="00345088">
            <w:r w:rsidRPr="00157422">
              <w:lastRenderedPageBreak/>
              <w:t> </w:t>
            </w:r>
            <w:proofErr w:type="spellStart"/>
            <w:r w:rsidRPr="00157422">
              <w:t>Protocol</w:t>
            </w:r>
            <w:proofErr w:type="spellEnd"/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B59711" w14:textId="77777777" w:rsidR="00CA12E3" w:rsidRPr="00157422" w:rsidRDefault="00CA12E3" w:rsidP="00345088">
            <w:r w:rsidRPr="00157422">
              <w:t>24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714403" w14:textId="77777777" w:rsidR="00CA12E3" w:rsidRPr="00157422" w:rsidRDefault="00CA12E3" w:rsidP="00345088">
            <w:proofErr w:type="spellStart"/>
            <w:r w:rsidRPr="00157422">
              <w:t>Where</w:t>
            </w:r>
            <w:proofErr w:type="spellEnd"/>
            <w:r w:rsidRPr="00157422">
              <w:t xml:space="preserve"> the full trial </w:t>
            </w:r>
            <w:proofErr w:type="spellStart"/>
            <w:r w:rsidRPr="00157422">
              <w:t>protocol</w:t>
            </w:r>
            <w:proofErr w:type="spellEnd"/>
            <w:r w:rsidRPr="00157422">
              <w:t xml:space="preserve"> can be </w:t>
            </w:r>
            <w:proofErr w:type="spellStart"/>
            <w:r w:rsidRPr="00157422">
              <w:t>accessed</w:t>
            </w:r>
            <w:proofErr w:type="spellEnd"/>
            <w:r w:rsidRPr="00157422">
              <w:t xml:space="preserve">, 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vailable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B0E6A" w14:textId="77777777" w:rsidR="00CA12E3" w:rsidRPr="00157422" w:rsidRDefault="00CA12E3" w:rsidP="00345088">
            <w:r w:rsidRPr="00157422">
              <w:t> 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D74E4EF" w14:textId="5DEDF47E" w:rsidR="00CA12E3" w:rsidRPr="00157422" w:rsidRDefault="00602FE0" w:rsidP="00345088">
            <w:r>
              <w:t xml:space="preserve">Not </w:t>
            </w:r>
            <w:proofErr w:type="spellStart"/>
            <w:r>
              <w:t>avaible</w:t>
            </w:r>
            <w:proofErr w:type="spellEnd"/>
          </w:p>
        </w:tc>
      </w:tr>
      <w:tr w:rsidR="00CA12E3" w:rsidRPr="00157422" w14:paraId="261E6AA3" w14:textId="77777777" w:rsidTr="00345088">
        <w:trPr>
          <w:gridAfter w:val="1"/>
          <w:wAfter w:w="7" w:type="dxa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76FEA4" w14:textId="77777777" w:rsidR="00CA12E3" w:rsidRPr="00157422" w:rsidRDefault="00CA12E3" w:rsidP="00345088">
            <w:r w:rsidRPr="00157422">
              <w:t> </w:t>
            </w:r>
            <w:r w:rsidRPr="00157422">
              <w:t>Funding</w:t>
            </w:r>
          </w:p>
        </w:tc>
        <w:tc>
          <w:tcPr>
            <w:tcW w:w="13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1391A1" w14:textId="77777777" w:rsidR="00CA12E3" w:rsidRPr="00157422" w:rsidRDefault="00CA12E3" w:rsidP="00345088">
            <w:r w:rsidRPr="00157422">
              <w:t>25</w:t>
            </w:r>
          </w:p>
        </w:tc>
        <w:tc>
          <w:tcPr>
            <w:tcW w:w="5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C67BDE" w14:textId="77777777" w:rsidR="00CA12E3" w:rsidRPr="00157422" w:rsidRDefault="00CA12E3" w:rsidP="00345088">
            <w:r w:rsidRPr="00157422">
              <w:t xml:space="preserve">Sources of funding and </w:t>
            </w:r>
            <w:proofErr w:type="spellStart"/>
            <w:r w:rsidRPr="00157422">
              <w:t>other</w:t>
            </w:r>
            <w:proofErr w:type="spellEnd"/>
            <w:r w:rsidRPr="00157422">
              <w:t xml:space="preserve"> support (</w:t>
            </w:r>
            <w:proofErr w:type="spellStart"/>
            <w:r w:rsidRPr="00157422">
              <w:t>such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as</w:t>
            </w:r>
            <w:proofErr w:type="spellEnd"/>
            <w:r w:rsidRPr="00157422">
              <w:t xml:space="preserve"> supply of </w:t>
            </w:r>
            <w:proofErr w:type="spellStart"/>
            <w:r w:rsidRPr="00157422">
              <w:t>drugs</w:t>
            </w:r>
            <w:proofErr w:type="spellEnd"/>
            <w:r w:rsidRPr="00157422">
              <w:t xml:space="preserve">), </w:t>
            </w:r>
            <w:proofErr w:type="spellStart"/>
            <w:r w:rsidRPr="00157422">
              <w:t>role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funders</w:t>
            </w:r>
            <w:proofErr w:type="spellEnd"/>
          </w:p>
        </w:tc>
        <w:tc>
          <w:tcPr>
            <w:tcW w:w="46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ADE32" w14:textId="77777777" w:rsidR="00CA12E3" w:rsidRPr="00157422" w:rsidRDefault="00CA12E3" w:rsidP="00345088">
            <w:r w:rsidRPr="00157422">
              <w:t xml:space="preserve">List simulator brand and </w:t>
            </w:r>
            <w:proofErr w:type="spellStart"/>
            <w:r w:rsidRPr="00157422">
              <w:t>if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conflict</w:t>
            </w:r>
            <w:proofErr w:type="spellEnd"/>
            <w:r w:rsidRPr="00157422">
              <w:t xml:space="preserve"> of </w:t>
            </w:r>
            <w:proofErr w:type="spellStart"/>
            <w:r w:rsidRPr="00157422">
              <w:t>interest</w:t>
            </w:r>
            <w:proofErr w:type="spellEnd"/>
            <w:r w:rsidRPr="00157422">
              <w:t xml:space="preserve"> for </w:t>
            </w:r>
            <w:proofErr w:type="spellStart"/>
            <w:r w:rsidRPr="00157422">
              <w:t>intellectual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property</w:t>
            </w:r>
            <w:proofErr w:type="spellEnd"/>
            <w:r w:rsidRPr="00157422">
              <w:t xml:space="preserve"> </w:t>
            </w:r>
            <w:proofErr w:type="spellStart"/>
            <w:r w:rsidRPr="00157422">
              <w:t>exists</w:t>
            </w:r>
            <w:proofErr w:type="spellEnd"/>
            <w:r w:rsidRPr="00157422">
              <w:t>.</w:t>
            </w:r>
          </w:p>
        </w:tc>
        <w:tc>
          <w:tcPr>
            <w:tcW w:w="184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77B093E" w14:textId="23A00D60" w:rsidR="00CA12E3" w:rsidRPr="00157422" w:rsidRDefault="00602FE0" w:rsidP="00345088">
            <w:r>
              <w:t xml:space="preserve">Not </w:t>
            </w:r>
            <w:proofErr w:type="spellStart"/>
            <w:r>
              <w:t>avaible</w:t>
            </w:r>
            <w:proofErr w:type="spellEnd"/>
          </w:p>
        </w:tc>
      </w:tr>
    </w:tbl>
    <w:p w14:paraId="67F94CED" w14:textId="77777777" w:rsidR="00CA12E3" w:rsidRDefault="00CA12E3" w:rsidP="00CA12E3">
      <w:pPr>
        <w:ind w:right="395"/>
        <w:rPr>
          <w:b/>
          <w:bCs/>
          <w:sz w:val="36"/>
          <w:szCs w:val="36"/>
        </w:rPr>
      </w:pPr>
    </w:p>
    <w:p w14:paraId="164155D0" w14:textId="77777777" w:rsidR="00CA12E3" w:rsidRDefault="00CA12E3" w:rsidP="00157422">
      <w:pPr>
        <w:ind w:right="395"/>
      </w:pPr>
    </w:p>
    <w:sectPr w:rsidR="00CA12E3" w:rsidSect="0015742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70"/>
    <w:rsid w:val="00070484"/>
    <w:rsid w:val="00157422"/>
    <w:rsid w:val="003B2595"/>
    <w:rsid w:val="004B7EAC"/>
    <w:rsid w:val="00567F81"/>
    <w:rsid w:val="005D76B0"/>
    <w:rsid w:val="00602FE0"/>
    <w:rsid w:val="006A74EE"/>
    <w:rsid w:val="00956D70"/>
    <w:rsid w:val="00C55163"/>
    <w:rsid w:val="00CA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16B1B"/>
  <w15:chartTrackingRefBased/>
  <w15:docId w15:val="{92165F8D-CA57-4271-860D-BF09F69D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61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ttadello</dc:creator>
  <cp:keywords/>
  <dc:description/>
  <cp:lastModifiedBy>anna vittadello</cp:lastModifiedBy>
  <cp:revision>6</cp:revision>
  <dcterms:created xsi:type="dcterms:W3CDTF">2025-05-02T17:12:00Z</dcterms:created>
  <dcterms:modified xsi:type="dcterms:W3CDTF">2025-05-02T18:55:00Z</dcterms:modified>
</cp:coreProperties>
</file>